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B5554F" w:rsidRDefault="00D1124B" w:rsidP="00D1124B">
      <w:pPr>
        <w:jc w:val="both"/>
        <w:rPr>
          <w:rFonts w:ascii="Calibri" w:eastAsia="Calibri" w:hAnsi="Calibri" w:cs="Calibri"/>
          <w:sz w:val="28"/>
          <w:szCs w:val="28"/>
        </w:rPr>
      </w:pPr>
      <w:r>
        <w:rPr>
          <w:rFonts w:ascii="Calibri" w:eastAsia="Calibri" w:hAnsi="Calibri" w:cs="Calibri"/>
          <w:sz w:val="28"/>
          <w:szCs w:val="28"/>
        </w:rPr>
        <w:t>Interviews for women and physicians - translated from Dutch</w:t>
      </w:r>
    </w:p>
    <w:p w14:paraId="00000002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00000003" w14:textId="77777777" w:rsidR="00B5554F" w:rsidRDefault="00D1124B" w:rsidP="00D1124B">
      <w:pPr>
        <w:jc w:val="both"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b/>
          <w:i/>
          <w:sz w:val="24"/>
          <w:szCs w:val="24"/>
          <w:u w:val="single"/>
        </w:rPr>
        <w:t>Interviews for Physicians</w:t>
      </w:r>
      <w:r>
        <w:rPr>
          <w:rFonts w:ascii="Calibri" w:eastAsia="Calibri" w:hAnsi="Calibri" w:cs="Calibri"/>
          <w:i/>
          <w:sz w:val="24"/>
          <w:szCs w:val="24"/>
        </w:rPr>
        <w:t xml:space="preserve"> </w:t>
      </w:r>
    </w:p>
    <w:p w14:paraId="00000004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00000005" w14:textId="353CB9C4" w:rsidR="00B5554F" w:rsidRDefault="00D1124B" w:rsidP="00D1124B">
      <w:pPr>
        <w:jc w:val="both"/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t xml:space="preserve">1. Baseline characteristics </w:t>
      </w:r>
      <w:r w:rsidR="00D53007">
        <w:rPr>
          <w:rFonts w:ascii="Calibri" w:eastAsia="Calibri" w:hAnsi="Calibri" w:cs="Calibri"/>
          <w:b/>
          <w:u w:val="single"/>
        </w:rPr>
        <w:t>–</w:t>
      </w:r>
      <w:r>
        <w:rPr>
          <w:rFonts w:ascii="Calibri" w:eastAsia="Calibri" w:hAnsi="Calibri" w:cs="Calibri"/>
          <w:b/>
          <w:u w:val="single"/>
        </w:rPr>
        <w:t xml:space="preserve"> </w:t>
      </w:r>
      <w:r w:rsidR="00D53007">
        <w:rPr>
          <w:rFonts w:ascii="Calibri" w:eastAsia="Calibri" w:hAnsi="Calibri" w:cs="Calibri"/>
          <w:b/>
          <w:u w:val="single"/>
        </w:rPr>
        <w:t>all physicians</w:t>
      </w:r>
    </w:p>
    <w:p w14:paraId="00000006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00000007" w14:textId="77777777" w:rsidR="00B5554F" w:rsidRDefault="00D1124B" w:rsidP="00D1124B">
      <w:pPr>
        <w:numPr>
          <w:ilvl w:val="0"/>
          <w:numId w:val="16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long have you been practicing this specialty?</w:t>
      </w:r>
    </w:p>
    <w:p w14:paraId="00000008" w14:textId="77777777" w:rsidR="00B5554F" w:rsidRDefault="00D1124B" w:rsidP="00D1124B">
      <w:pPr>
        <w:numPr>
          <w:ilvl w:val="0"/>
          <w:numId w:val="16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ere have you worked before?</w:t>
      </w:r>
    </w:p>
    <w:p w14:paraId="00000009" w14:textId="77777777" w:rsidR="00B5554F" w:rsidRDefault="00D1124B" w:rsidP="00D1124B">
      <w:pPr>
        <w:numPr>
          <w:ilvl w:val="1"/>
          <w:numId w:val="16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an you describe your past jobs?</w:t>
      </w:r>
    </w:p>
    <w:p w14:paraId="0000000A" w14:textId="77777777" w:rsidR="00B5554F" w:rsidRDefault="00D1124B" w:rsidP="00D1124B">
      <w:pPr>
        <w:numPr>
          <w:ilvl w:val="0"/>
          <w:numId w:val="16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ere have you studied medicine?</w:t>
      </w:r>
    </w:p>
    <w:p w14:paraId="0000000B" w14:textId="77777777" w:rsidR="00B5554F" w:rsidRDefault="00D1124B" w:rsidP="00D1124B">
      <w:pPr>
        <w:numPr>
          <w:ilvl w:val="0"/>
          <w:numId w:val="16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as your employer/the hospital shaped your opinion on this topic? If yes, in what way?</w:t>
      </w:r>
    </w:p>
    <w:p w14:paraId="0000000C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0000000D" w14:textId="534CC30E" w:rsidR="00B5554F" w:rsidRDefault="00D1124B" w:rsidP="00D1124B">
      <w:pPr>
        <w:jc w:val="both"/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t xml:space="preserve">2. Interview for </w:t>
      </w:r>
      <w:r w:rsidR="00D53007">
        <w:rPr>
          <w:rFonts w:ascii="Calibri" w:eastAsia="Calibri" w:hAnsi="Calibri" w:cs="Calibri"/>
          <w:b/>
          <w:u w:val="single"/>
        </w:rPr>
        <w:t>obstetricians</w:t>
      </w:r>
    </w:p>
    <w:p w14:paraId="0000000E" w14:textId="77777777" w:rsidR="00B5554F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u w:val="single"/>
        </w:rPr>
        <w:br/>
      </w:r>
      <w:r>
        <w:rPr>
          <w:rFonts w:ascii="Calibri" w:eastAsia="Calibri" w:hAnsi="Calibri" w:cs="Calibri"/>
          <w:b/>
          <w:i/>
        </w:rPr>
        <w:t>Knowledge and Information</w:t>
      </w:r>
    </w:p>
    <w:p w14:paraId="0000000F" w14:textId="77777777" w:rsidR="00B5554F" w:rsidRDefault="00D1124B" w:rsidP="00D1124B">
      <w:pPr>
        <w:numPr>
          <w:ilvl w:val="0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know about the cardiovascular risk in women who have had preeclampsia?</w:t>
      </w:r>
    </w:p>
    <w:p w14:paraId="00000010" w14:textId="77777777" w:rsidR="00B5554F" w:rsidRDefault="00D1124B" w:rsidP="00D1124B">
      <w:pPr>
        <w:numPr>
          <w:ilvl w:val="0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and to what extent do you think knowledge about the increased cardiovascular risk in these women exists within your specialism?</w:t>
      </w:r>
    </w:p>
    <w:p w14:paraId="00000011" w14:textId="77777777" w:rsidR="00B5554F" w:rsidRDefault="00D1124B" w:rsidP="00D1124B">
      <w:pPr>
        <w:numPr>
          <w:ilvl w:val="1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think there should be more attention for this topic within your specialty?</w:t>
      </w:r>
    </w:p>
    <w:p w14:paraId="00000012" w14:textId="77777777" w:rsidR="00B5554F" w:rsidRDefault="00D1124B" w:rsidP="00D1124B">
      <w:pPr>
        <w:numPr>
          <w:ilvl w:val="0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would you describe the knowledge of women about their increased cardiovascular risk after experiencing preeclampsia?</w:t>
      </w:r>
    </w:p>
    <w:p w14:paraId="00000013" w14:textId="77777777" w:rsidR="00B5554F" w:rsidRDefault="00D1124B" w:rsidP="00D1124B">
      <w:pPr>
        <w:numPr>
          <w:ilvl w:val="0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information do you provide for women who have had preeclampsia concerning their cardiovascular risk?</w:t>
      </w:r>
    </w:p>
    <w:p w14:paraId="00000014" w14:textId="77777777" w:rsidR="00B5554F" w:rsidRDefault="00D1124B" w:rsidP="00D1124B">
      <w:pPr>
        <w:numPr>
          <w:ilvl w:val="1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what way do you provide this information?</w:t>
      </w:r>
    </w:p>
    <w:p w14:paraId="00000015" w14:textId="77777777" w:rsidR="00B5554F" w:rsidRDefault="00D1124B" w:rsidP="00D1124B">
      <w:pPr>
        <w:numPr>
          <w:ilvl w:val="1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en in the treatment trajectory do you provide the information?</w:t>
      </w:r>
    </w:p>
    <w:p w14:paraId="00000016" w14:textId="77777777" w:rsidR="00B5554F" w:rsidRDefault="00D1124B" w:rsidP="00D1124B">
      <w:pPr>
        <w:numPr>
          <w:ilvl w:val="1"/>
          <w:numId w:val="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is this information received by the patient, in general?</w:t>
      </w:r>
    </w:p>
    <w:p w14:paraId="080FF5AE" w14:textId="203C4429" w:rsidR="00D1124B" w:rsidRDefault="00D53007" w:rsidP="00D1124B">
      <w:pPr>
        <w:numPr>
          <w:ilvl w:val="1"/>
          <w:numId w:val="9"/>
        </w:numPr>
        <w:jc w:val="both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</w:rPr>
        <w:t>n your opinion</w:t>
      </w:r>
      <w:r>
        <w:rPr>
          <w:rFonts w:ascii="Calibri" w:eastAsia="Calibri" w:hAnsi="Calibri" w:cs="Calibri"/>
        </w:rPr>
        <w:t xml:space="preserve">, which </w:t>
      </w:r>
      <w:r w:rsidR="00D1124B">
        <w:rPr>
          <w:rFonts w:ascii="Calibri" w:eastAsia="Calibri" w:hAnsi="Calibri" w:cs="Calibri"/>
        </w:rPr>
        <w:t xml:space="preserve">way of conveying </w:t>
      </w:r>
      <w:r>
        <w:rPr>
          <w:rFonts w:ascii="Calibri" w:eastAsia="Calibri" w:hAnsi="Calibri" w:cs="Calibri"/>
        </w:rPr>
        <w:t>information would be most ideal</w:t>
      </w:r>
      <w:r w:rsidR="00D1124B">
        <w:rPr>
          <w:rFonts w:ascii="Calibri" w:eastAsia="Calibri" w:hAnsi="Calibri" w:cs="Calibri"/>
        </w:rPr>
        <w:t>?</w:t>
      </w:r>
    </w:p>
    <w:p w14:paraId="00000017" w14:textId="158A053B" w:rsidR="00B5554F" w:rsidRPr="00D1124B" w:rsidRDefault="00B5554F" w:rsidP="00D1124B">
      <w:pPr>
        <w:rPr>
          <w:rFonts w:ascii="Calibri" w:eastAsia="Calibri" w:hAnsi="Calibri" w:cs="Calibri"/>
          <w:i/>
        </w:rPr>
      </w:pPr>
    </w:p>
    <w:p w14:paraId="00000018" w14:textId="77777777" w:rsidR="00B5554F" w:rsidRDefault="00D1124B" w:rsidP="00D1124B">
      <w:pPr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i/>
        </w:rPr>
        <w:t>Advices and interventions</w:t>
      </w:r>
    </w:p>
    <w:p w14:paraId="00000019" w14:textId="3AC25347" w:rsidR="00B5554F" w:rsidRDefault="00D1124B" w:rsidP="00D1124B">
      <w:pPr>
        <w:numPr>
          <w:ilvl w:val="0"/>
          <w:numId w:val="4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advice do you give to a woman who has had preeclampsia concerning their cardiovascular risk?</w:t>
      </w:r>
    </w:p>
    <w:p w14:paraId="0000001A" w14:textId="77777777" w:rsidR="00B5554F" w:rsidRDefault="00D1124B" w:rsidP="00D1124B">
      <w:pPr>
        <w:numPr>
          <w:ilvl w:val="0"/>
          <w:numId w:val="4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ich type of interventions or additional investigations do you perform in women who carry this risk?</w:t>
      </w:r>
    </w:p>
    <w:p w14:paraId="0000001B" w14:textId="430F8EB1" w:rsidR="00B5554F" w:rsidRDefault="00D1124B" w:rsidP="00D1124B">
      <w:pPr>
        <w:numPr>
          <w:ilvl w:val="1"/>
          <w:numId w:val="4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refer to another medical specialist?</w:t>
      </w:r>
    </w:p>
    <w:p w14:paraId="0000001C" w14:textId="77777777" w:rsidR="00B5554F" w:rsidRDefault="00D1124B" w:rsidP="00D1124B">
      <w:pPr>
        <w:numPr>
          <w:ilvl w:val="0"/>
          <w:numId w:val="4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what way do you involve the GP of the woman who has had preeclampsia?</w:t>
      </w:r>
    </w:p>
    <w:p w14:paraId="0000001D" w14:textId="3A5842C0" w:rsidR="00B5554F" w:rsidRDefault="00D1124B" w:rsidP="00D1124B">
      <w:pPr>
        <w:numPr>
          <w:ilvl w:val="1"/>
          <w:numId w:val="4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send a letter wit</w:t>
      </w:r>
      <w:r w:rsidR="00D53007">
        <w:rPr>
          <w:rFonts w:ascii="Calibri" w:eastAsia="Calibri" w:hAnsi="Calibri" w:cs="Calibri"/>
        </w:rPr>
        <w:t xml:space="preserve">h </w:t>
      </w:r>
      <w:r w:rsidR="006869C4">
        <w:rPr>
          <w:rFonts w:ascii="Calibri" w:eastAsia="Calibri" w:hAnsi="Calibri" w:cs="Calibri"/>
        </w:rPr>
        <w:t>recommendations</w:t>
      </w:r>
      <w:r w:rsidR="00D53007">
        <w:rPr>
          <w:rFonts w:ascii="Calibri" w:eastAsia="Calibri" w:hAnsi="Calibri" w:cs="Calibri"/>
        </w:rPr>
        <w:t xml:space="preserve"> or recommend follow-up</w:t>
      </w:r>
      <w:r>
        <w:rPr>
          <w:rFonts w:ascii="Calibri" w:eastAsia="Calibri" w:hAnsi="Calibri" w:cs="Calibri"/>
        </w:rPr>
        <w:t>?</w:t>
      </w:r>
    </w:p>
    <w:p w14:paraId="0000001E" w14:textId="77777777" w:rsidR="00B5554F" w:rsidRDefault="00B5554F" w:rsidP="00D1124B">
      <w:pPr>
        <w:jc w:val="both"/>
        <w:rPr>
          <w:rFonts w:ascii="Calibri" w:eastAsia="Calibri" w:hAnsi="Calibri" w:cs="Calibri"/>
          <w:i/>
        </w:rPr>
      </w:pPr>
    </w:p>
    <w:p w14:paraId="0000001F" w14:textId="77777777" w:rsidR="00B5554F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Type of follow-up</w:t>
      </w:r>
    </w:p>
    <w:p w14:paraId="00000020" w14:textId="77777777" w:rsidR="00B5554F" w:rsidRDefault="00D1124B" w:rsidP="00D1124B">
      <w:pPr>
        <w:numPr>
          <w:ilvl w:val="0"/>
          <w:numId w:val="2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would be the ideal follow-up for these women, in your opinion?</w:t>
      </w:r>
    </w:p>
    <w:p w14:paraId="00000021" w14:textId="77777777" w:rsidR="00B5554F" w:rsidRDefault="00D1124B" w:rsidP="00D1124B">
      <w:pPr>
        <w:numPr>
          <w:ilvl w:val="1"/>
          <w:numId w:val="2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ose job/responsibility should this be?</w:t>
      </w:r>
    </w:p>
    <w:p w14:paraId="00000022" w14:textId="77777777" w:rsidR="00B5554F" w:rsidRDefault="00D1124B" w:rsidP="00D1124B">
      <w:pPr>
        <w:numPr>
          <w:ilvl w:val="1"/>
          <w:numId w:val="2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ould you involve the GP?</w:t>
      </w:r>
    </w:p>
    <w:p w14:paraId="00000023" w14:textId="77777777" w:rsidR="00B5554F" w:rsidRDefault="00D1124B" w:rsidP="00D1124B">
      <w:pPr>
        <w:numPr>
          <w:ilvl w:val="1"/>
          <w:numId w:val="2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Do you think there should be a standardized guideline specifically for these women with an increased cardiovascular risk after preeclampsia?</w:t>
      </w:r>
    </w:p>
    <w:p w14:paraId="00000024" w14:textId="4E39E662" w:rsidR="00B5554F" w:rsidRDefault="00D1124B" w:rsidP="00D1124B">
      <w:pPr>
        <w:numPr>
          <w:ilvl w:val="1"/>
          <w:numId w:val="2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hat would still be necessary in order to facilitate your preferred follow-up in </w:t>
      </w:r>
      <w:r w:rsidR="006869C4">
        <w:rPr>
          <w:rFonts w:ascii="Calibri" w:eastAsia="Calibri" w:hAnsi="Calibri" w:cs="Calibri"/>
        </w:rPr>
        <w:t xml:space="preserve">the north of </w:t>
      </w:r>
      <w:r w:rsidR="006869C4">
        <w:rPr>
          <w:rFonts w:ascii="Calibri" w:eastAsia="Calibri" w:hAnsi="Calibri" w:cs="Calibri"/>
        </w:rPr>
        <w:t>t</w:t>
      </w:r>
      <w:r w:rsidR="006869C4">
        <w:rPr>
          <w:rFonts w:ascii="Calibri" w:eastAsia="Calibri" w:hAnsi="Calibri" w:cs="Calibri"/>
        </w:rPr>
        <w:t>he Netherlands</w:t>
      </w:r>
      <w:r>
        <w:rPr>
          <w:rFonts w:ascii="Calibri" w:eastAsia="Calibri" w:hAnsi="Calibri" w:cs="Calibri"/>
        </w:rPr>
        <w:t>?</w:t>
      </w:r>
    </w:p>
    <w:p w14:paraId="00000025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00000026" w14:textId="1031C5B5" w:rsidR="00B5554F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Opinion on the approach of the Erasmus Medical Center, Rotterdam</w:t>
      </w:r>
      <w:r w:rsidR="00384711">
        <w:rPr>
          <w:rFonts w:ascii="Calibri" w:eastAsia="Calibri" w:hAnsi="Calibri" w:cs="Calibri"/>
          <w:b/>
          <w:i/>
        </w:rPr>
        <w:t xml:space="preserve"> (see below)</w:t>
      </w:r>
    </w:p>
    <w:p w14:paraId="00000027" w14:textId="2FCBD6BC" w:rsidR="00B5554F" w:rsidRDefault="00D1124B" w:rsidP="00D1124B">
      <w:pPr>
        <w:numPr>
          <w:ilvl w:val="0"/>
          <w:numId w:val="7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hat is your opinion on the approach of the Erasmus MC? How would you visualize such a (comparable) follow-up in the </w:t>
      </w:r>
      <w:r w:rsidR="00384711">
        <w:rPr>
          <w:rFonts w:ascii="Calibri" w:eastAsia="Calibri" w:hAnsi="Calibri" w:cs="Calibri"/>
        </w:rPr>
        <w:t>north of the Netherlands</w:t>
      </w:r>
      <w:r>
        <w:rPr>
          <w:rFonts w:ascii="Calibri" w:eastAsia="Calibri" w:hAnsi="Calibri" w:cs="Calibri"/>
        </w:rPr>
        <w:t>?</w:t>
      </w:r>
    </w:p>
    <w:p w14:paraId="00000028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2D9C562E" w14:textId="77777777" w:rsidR="00D1124B" w:rsidRDefault="00D1124B" w:rsidP="00D1124B">
      <w:pPr>
        <w:jc w:val="both"/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t xml:space="preserve">3. Interview general practitioners </w:t>
      </w:r>
    </w:p>
    <w:p w14:paraId="00000029" w14:textId="61A2FD26" w:rsidR="00B5554F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u w:val="single"/>
        </w:rPr>
        <w:br/>
      </w:r>
      <w:r>
        <w:rPr>
          <w:rFonts w:ascii="Calibri" w:eastAsia="Calibri" w:hAnsi="Calibri" w:cs="Calibri"/>
          <w:b/>
          <w:i/>
        </w:rPr>
        <w:t>Knowledge and Information</w:t>
      </w:r>
    </w:p>
    <w:p w14:paraId="0000002A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0000002B" w14:textId="77777777" w:rsidR="00B5554F" w:rsidRDefault="00D1124B" w:rsidP="00D1124B">
      <w:pPr>
        <w:numPr>
          <w:ilvl w:val="0"/>
          <w:numId w:val="1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know about the cardiovascular risk in women who have had preeclampsia?</w:t>
      </w:r>
    </w:p>
    <w:p w14:paraId="0000002C" w14:textId="77777777" w:rsidR="00B5554F" w:rsidRDefault="00D1124B" w:rsidP="00D1124B">
      <w:pPr>
        <w:numPr>
          <w:ilvl w:val="0"/>
          <w:numId w:val="1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and to what extent do you think knowledge about the increased cardiovascular risk in these women exists within your specialty?</w:t>
      </w:r>
    </w:p>
    <w:p w14:paraId="0000002D" w14:textId="77777777" w:rsidR="00B5554F" w:rsidRDefault="00D1124B" w:rsidP="00D1124B">
      <w:pPr>
        <w:numPr>
          <w:ilvl w:val="1"/>
          <w:numId w:val="1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think there should be more attention for this topic within your specialty?</w:t>
      </w:r>
    </w:p>
    <w:p w14:paraId="0000002E" w14:textId="77777777" w:rsidR="00B5554F" w:rsidRDefault="00D1124B" w:rsidP="00D1124B">
      <w:pPr>
        <w:numPr>
          <w:ilvl w:val="0"/>
          <w:numId w:val="1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would you describe the knowledge of women about their increased cardiovascular risk after experiencing preeclampsia?</w:t>
      </w:r>
    </w:p>
    <w:p w14:paraId="0000002F" w14:textId="77777777" w:rsidR="00B5554F" w:rsidRDefault="00D1124B" w:rsidP="00D1124B">
      <w:pPr>
        <w:numPr>
          <w:ilvl w:val="0"/>
          <w:numId w:val="1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information do you provide for women who have had preeclampsia concerning their cardiovascular risk?</w:t>
      </w:r>
    </w:p>
    <w:p w14:paraId="00000030" w14:textId="77777777" w:rsidR="00B5554F" w:rsidRDefault="00D1124B" w:rsidP="00D1124B">
      <w:pPr>
        <w:numPr>
          <w:ilvl w:val="1"/>
          <w:numId w:val="1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what way do you provide this information?</w:t>
      </w:r>
    </w:p>
    <w:p w14:paraId="00000031" w14:textId="77777777" w:rsidR="00B5554F" w:rsidRDefault="00D1124B" w:rsidP="00D1124B">
      <w:pPr>
        <w:numPr>
          <w:ilvl w:val="1"/>
          <w:numId w:val="10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is this information received by the patient, in general?</w:t>
      </w:r>
    </w:p>
    <w:p w14:paraId="00000032" w14:textId="77777777" w:rsidR="00B5554F" w:rsidRDefault="00B5554F" w:rsidP="00D1124B">
      <w:pPr>
        <w:jc w:val="both"/>
        <w:rPr>
          <w:rFonts w:ascii="Calibri" w:eastAsia="Calibri" w:hAnsi="Calibri" w:cs="Calibri"/>
          <w:u w:val="single"/>
        </w:rPr>
      </w:pPr>
    </w:p>
    <w:p w14:paraId="73A73FB4" w14:textId="77777777" w:rsidR="00D1124B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Advices and Interventions</w:t>
      </w:r>
    </w:p>
    <w:p w14:paraId="00000033" w14:textId="7243D3F9" w:rsidR="00B5554F" w:rsidRDefault="00B5554F" w:rsidP="00D1124B">
      <w:pPr>
        <w:jc w:val="both"/>
        <w:rPr>
          <w:rFonts w:ascii="Calibri" w:eastAsia="Calibri" w:hAnsi="Calibri" w:cs="Calibri"/>
          <w:b/>
          <w:i/>
        </w:rPr>
      </w:pPr>
    </w:p>
    <w:p w14:paraId="00000034" w14:textId="77777777" w:rsidR="00B5554F" w:rsidRDefault="00D1124B" w:rsidP="00D1124B">
      <w:pPr>
        <w:numPr>
          <w:ilvl w:val="0"/>
          <w:numId w:val="1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ask female patients about their pregnancies when they come to your office with cardiovascular complaints?</w:t>
      </w:r>
    </w:p>
    <w:p w14:paraId="00000035" w14:textId="77777777" w:rsidR="00B5554F" w:rsidRDefault="00D1124B" w:rsidP="00D1124B">
      <w:pPr>
        <w:numPr>
          <w:ilvl w:val="1"/>
          <w:numId w:val="1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often do you ask this, approximately?</w:t>
      </w:r>
    </w:p>
    <w:p w14:paraId="00000036" w14:textId="77777777" w:rsidR="00B5554F" w:rsidRDefault="00D1124B" w:rsidP="00D1124B">
      <w:pPr>
        <w:numPr>
          <w:ilvl w:val="0"/>
          <w:numId w:val="1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often do you check the blood pressure in women who have had preeclampsia?</w:t>
      </w:r>
    </w:p>
    <w:p w14:paraId="00000037" w14:textId="77777777" w:rsidR="00B5554F" w:rsidRDefault="00D1124B" w:rsidP="00D1124B">
      <w:pPr>
        <w:numPr>
          <w:ilvl w:val="1"/>
          <w:numId w:val="1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are your considerations for doing/not doing this?</w:t>
      </w:r>
    </w:p>
    <w:p w14:paraId="00000038" w14:textId="77777777" w:rsidR="00B5554F" w:rsidRDefault="00D1124B" w:rsidP="00D1124B">
      <w:pPr>
        <w:numPr>
          <w:ilvl w:val="0"/>
          <w:numId w:val="1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advice do you provide to women who have had preeclampsia concerning the cardiovascular risk?</w:t>
      </w:r>
    </w:p>
    <w:p w14:paraId="00000039" w14:textId="77777777" w:rsidR="00B5554F" w:rsidRDefault="00D1124B" w:rsidP="00D1124B">
      <w:pPr>
        <w:numPr>
          <w:ilvl w:val="0"/>
          <w:numId w:val="1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interventions or additional investigations do you perform in women with this risk?</w:t>
      </w:r>
    </w:p>
    <w:p w14:paraId="0000003A" w14:textId="77777777" w:rsidR="00B5554F" w:rsidRDefault="00D1124B" w:rsidP="00D1124B">
      <w:pPr>
        <w:numPr>
          <w:ilvl w:val="0"/>
          <w:numId w:val="1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s a follow-up and/or additional investigations necessary in these women, in your opinion, and why?</w:t>
      </w:r>
    </w:p>
    <w:p w14:paraId="0000003B" w14:textId="77777777" w:rsidR="00B5554F" w:rsidRDefault="00D1124B" w:rsidP="00D1124B">
      <w:pPr>
        <w:numPr>
          <w:ilvl w:val="0"/>
          <w:numId w:val="12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would be the ideal follow-up for these women, in your opinion?</w:t>
      </w:r>
    </w:p>
    <w:p w14:paraId="0000003C" w14:textId="77777777" w:rsidR="00B5554F" w:rsidRDefault="00D1124B" w:rsidP="00D1124B">
      <w:pPr>
        <w:numPr>
          <w:ilvl w:val="1"/>
          <w:numId w:val="12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ose job/responsibility should this be?</w:t>
      </w:r>
    </w:p>
    <w:p w14:paraId="0000003D" w14:textId="29CAC70E" w:rsidR="00B5554F" w:rsidRDefault="00D1124B" w:rsidP="00D1124B">
      <w:pPr>
        <w:numPr>
          <w:ilvl w:val="1"/>
          <w:numId w:val="12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ow would you like to see the cooperation between GP and </w:t>
      </w:r>
      <w:r w:rsidR="00D53007">
        <w:rPr>
          <w:rFonts w:ascii="Calibri" w:eastAsia="Calibri" w:hAnsi="Calibri" w:cs="Calibri"/>
        </w:rPr>
        <w:t xml:space="preserve">other </w:t>
      </w:r>
      <w:r>
        <w:rPr>
          <w:rFonts w:ascii="Calibri" w:eastAsia="Calibri" w:hAnsi="Calibri" w:cs="Calibri"/>
        </w:rPr>
        <w:t>specialists in this area?</w:t>
      </w:r>
    </w:p>
    <w:p w14:paraId="0000003E" w14:textId="77777777" w:rsidR="00B5554F" w:rsidRDefault="00D1124B" w:rsidP="00D1124B">
      <w:pPr>
        <w:numPr>
          <w:ilvl w:val="1"/>
          <w:numId w:val="12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think there should be a standardized guideline specifically for these women with an increased cardiovascular risk after preeclampsia?</w:t>
      </w:r>
    </w:p>
    <w:p w14:paraId="0000003F" w14:textId="77777777" w:rsidR="00B5554F" w:rsidRDefault="00D1124B" w:rsidP="00D1124B">
      <w:pPr>
        <w:numPr>
          <w:ilvl w:val="1"/>
          <w:numId w:val="12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What would still be necessary in order to facilitate your preferred follow-up in the north of the Netherlands?</w:t>
      </w:r>
    </w:p>
    <w:p w14:paraId="00000040" w14:textId="77777777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2ABF66DE" w14:textId="607A6CD8" w:rsidR="00D1124B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Opinion on the approach of the Erasmus Medical Center, Rotterdam</w:t>
      </w:r>
      <w:r w:rsidR="00384711">
        <w:rPr>
          <w:rFonts w:ascii="Calibri" w:eastAsia="Calibri" w:hAnsi="Calibri" w:cs="Calibri"/>
          <w:b/>
          <w:i/>
        </w:rPr>
        <w:t xml:space="preserve"> (see below)</w:t>
      </w:r>
    </w:p>
    <w:p w14:paraId="00000041" w14:textId="0BDA2320" w:rsidR="00B5554F" w:rsidRDefault="00B5554F" w:rsidP="00D1124B">
      <w:pPr>
        <w:jc w:val="both"/>
        <w:rPr>
          <w:rFonts w:ascii="Calibri" w:eastAsia="Calibri" w:hAnsi="Calibri" w:cs="Calibri"/>
          <w:b/>
          <w:i/>
        </w:rPr>
      </w:pPr>
    </w:p>
    <w:p w14:paraId="00000042" w14:textId="681885D4" w:rsidR="00B5554F" w:rsidRDefault="00D1124B" w:rsidP="00D1124B">
      <w:pPr>
        <w:numPr>
          <w:ilvl w:val="0"/>
          <w:numId w:val="15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hat is your opinion on the approach of the Erasmus MC? How would you visualize such a (comparable) follow-up in </w:t>
      </w:r>
      <w:r w:rsidR="00384711">
        <w:rPr>
          <w:rFonts w:ascii="Calibri" w:eastAsia="Calibri" w:hAnsi="Calibri" w:cs="Calibri"/>
        </w:rPr>
        <w:t xml:space="preserve">the north of </w:t>
      </w:r>
      <w:r w:rsidR="00384711">
        <w:rPr>
          <w:rFonts w:ascii="Calibri" w:eastAsia="Calibri" w:hAnsi="Calibri" w:cs="Calibri"/>
        </w:rPr>
        <w:t>t</w:t>
      </w:r>
      <w:r w:rsidR="00384711">
        <w:rPr>
          <w:rFonts w:ascii="Calibri" w:eastAsia="Calibri" w:hAnsi="Calibri" w:cs="Calibri"/>
        </w:rPr>
        <w:t>he Netherlands</w:t>
      </w:r>
      <w:r>
        <w:rPr>
          <w:rFonts w:ascii="Calibri" w:eastAsia="Calibri" w:hAnsi="Calibri" w:cs="Calibri"/>
        </w:rPr>
        <w:t>?</w:t>
      </w:r>
    </w:p>
    <w:p w14:paraId="00000043" w14:textId="77777777" w:rsidR="00B5554F" w:rsidRDefault="00B5554F" w:rsidP="00D1124B">
      <w:pPr>
        <w:jc w:val="both"/>
        <w:rPr>
          <w:rFonts w:ascii="Calibri" w:eastAsia="Calibri" w:hAnsi="Calibri" w:cs="Calibri"/>
          <w:u w:val="single"/>
        </w:rPr>
      </w:pPr>
    </w:p>
    <w:p w14:paraId="00DB0FB1" w14:textId="6343324F" w:rsidR="00D1124B" w:rsidRDefault="00D1124B" w:rsidP="00D1124B">
      <w:pPr>
        <w:jc w:val="both"/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t>4. Interview internal</w:t>
      </w:r>
      <w:r w:rsidR="00D53007">
        <w:rPr>
          <w:rFonts w:ascii="Calibri" w:eastAsia="Calibri" w:hAnsi="Calibri" w:cs="Calibri"/>
          <w:b/>
          <w:u w:val="single"/>
        </w:rPr>
        <w:t xml:space="preserve"> / vascular</w:t>
      </w:r>
      <w:r>
        <w:rPr>
          <w:rFonts w:ascii="Calibri" w:eastAsia="Calibri" w:hAnsi="Calibri" w:cs="Calibri"/>
          <w:b/>
          <w:u w:val="single"/>
        </w:rPr>
        <w:t xml:space="preserve"> medicine specialists</w:t>
      </w:r>
    </w:p>
    <w:p w14:paraId="00000044" w14:textId="6EF598B1" w:rsidR="00B5554F" w:rsidRDefault="00B5554F" w:rsidP="00D1124B">
      <w:pPr>
        <w:jc w:val="both"/>
        <w:rPr>
          <w:rFonts w:ascii="Calibri" w:eastAsia="Calibri" w:hAnsi="Calibri" w:cs="Calibri"/>
          <w:b/>
          <w:u w:val="single"/>
        </w:rPr>
      </w:pPr>
    </w:p>
    <w:p w14:paraId="00000045" w14:textId="77777777" w:rsidR="00B5554F" w:rsidRDefault="00D1124B" w:rsidP="00D1124B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i/>
        </w:rPr>
        <w:t>Knowledge and information</w:t>
      </w:r>
    </w:p>
    <w:p w14:paraId="00000046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00000047" w14:textId="77777777" w:rsidR="00B5554F" w:rsidRDefault="00D1124B" w:rsidP="00D1124B">
      <w:pPr>
        <w:numPr>
          <w:ilvl w:val="0"/>
          <w:numId w:val="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know about the cardiovascular risk in women who have had preeclampsia?</w:t>
      </w:r>
    </w:p>
    <w:p w14:paraId="00000048" w14:textId="77777777" w:rsidR="00B5554F" w:rsidRDefault="00D1124B" w:rsidP="00D1124B">
      <w:pPr>
        <w:numPr>
          <w:ilvl w:val="0"/>
          <w:numId w:val="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and to what extent do you think knowledge about the increased cardiovascular risk in these women exists within your specialty?</w:t>
      </w:r>
    </w:p>
    <w:p w14:paraId="00000049" w14:textId="77777777" w:rsidR="00B5554F" w:rsidRDefault="00D1124B" w:rsidP="00D1124B">
      <w:pPr>
        <w:numPr>
          <w:ilvl w:val="1"/>
          <w:numId w:val="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think there should be more attention for this topic within your specialty?</w:t>
      </w:r>
    </w:p>
    <w:p w14:paraId="0000004A" w14:textId="77777777" w:rsidR="00B5554F" w:rsidRDefault="00D1124B" w:rsidP="00D1124B">
      <w:pPr>
        <w:numPr>
          <w:ilvl w:val="0"/>
          <w:numId w:val="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would you describe the knowledge of women about their increased cardiovascular risk after experiencing preeclampsia?</w:t>
      </w:r>
    </w:p>
    <w:p w14:paraId="0000004B" w14:textId="77777777" w:rsidR="00B5554F" w:rsidRDefault="00D1124B" w:rsidP="00D1124B">
      <w:pPr>
        <w:numPr>
          <w:ilvl w:val="0"/>
          <w:numId w:val="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information do you provide for women who have had preeclampsia concerning their cardiovascular risk?</w:t>
      </w:r>
    </w:p>
    <w:p w14:paraId="0000004C" w14:textId="77777777" w:rsidR="00B5554F" w:rsidRDefault="00D1124B" w:rsidP="00D1124B">
      <w:pPr>
        <w:numPr>
          <w:ilvl w:val="1"/>
          <w:numId w:val="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what way do you provide this information?</w:t>
      </w:r>
    </w:p>
    <w:p w14:paraId="0000004D" w14:textId="77777777" w:rsidR="00B5554F" w:rsidRDefault="00D1124B" w:rsidP="00D1124B">
      <w:pPr>
        <w:numPr>
          <w:ilvl w:val="1"/>
          <w:numId w:val="1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is this information received by the patient, in general?</w:t>
      </w:r>
    </w:p>
    <w:p w14:paraId="0000004E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0000004F" w14:textId="77777777" w:rsidR="00B5554F" w:rsidRDefault="00D1124B" w:rsidP="00D1124B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i/>
        </w:rPr>
        <w:t>Advices and interventions</w:t>
      </w:r>
    </w:p>
    <w:p w14:paraId="00000050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00000051" w14:textId="77777777" w:rsidR="00B5554F" w:rsidRDefault="00D1124B" w:rsidP="00D1124B">
      <w:pPr>
        <w:numPr>
          <w:ilvl w:val="0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ask female patients about their pregnancies when they come to your outpatient clinic?</w:t>
      </w:r>
    </w:p>
    <w:p w14:paraId="00000052" w14:textId="77777777" w:rsidR="00B5554F" w:rsidRDefault="00D1124B" w:rsidP="00D1124B">
      <w:pPr>
        <w:numPr>
          <w:ilvl w:val="1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often do you ask this, approximately?</w:t>
      </w:r>
    </w:p>
    <w:p w14:paraId="00000053" w14:textId="77777777" w:rsidR="00B5554F" w:rsidRDefault="00D1124B" w:rsidP="00D1124B">
      <w:pPr>
        <w:numPr>
          <w:ilvl w:val="0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advice do you provide to women who have had preeclampsia concerning the cardiovascular risk?</w:t>
      </w:r>
    </w:p>
    <w:p w14:paraId="00000054" w14:textId="77777777" w:rsidR="00B5554F" w:rsidRDefault="00D1124B" w:rsidP="00D1124B">
      <w:pPr>
        <w:numPr>
          <w:ilvl w:val="0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interventions or additional investigations do you perform in women with this risk? What are your considerations?</w:t>
      </w:r>
    </w:p>
    <w:p w14:paraId="00000055" w14:textId="77777777" w:rsidR="00B5554F" w:rsidRDefault="00B5554F" w:rsidP="00D1124B">
      <w:pPr>
        <w:jc w:val="both"/>
        <w:rPr>
          <w:rFonts w:ascii="Calibri" w:eastAsia="Calibri" w:hAnsi="Calibri" w:cs="Calibri"/>
          <w:b/>
        </w:rPr>
      </w:pPr>
    </w:p>
    <w:p w14:paraId="2F0A50F6" w14:textId="77777777" w:rsidR="00D1124B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Type of follow-up</w:t>
      </w:r>
    </w:p>
    <w:p w14:paraId="00000056" w14:textId="39D0C93B" w:rsidR="00B5554F" w:rsidRDefault="00B5554F" w:rsidP="00D1124B">
      <w:pPr>
        <w:jc w:val="both"/>
        <w:rPr>
          <w:rFonts w:ascii="Calibri" w:eastAsia="Calibri" w:hAnsi="Calibri" w:cs="Calibri"/>
          <w:b/>
          <w:i/>
        </w:rPr>
      </w:pPr>
    </w:p>
    <w:p w14:paraId="00000057" w14:textId="77777777" w:rsidR="00B5554F" w:rsidRDefault="00D1124B" w:rsidP="00D1124B">
      <w:pPr>
        <w:numPr>
          <w:ilvl w:val="0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s a follow-up and/or additional investigations necessary in these women, in your opinion, and why?</w:t>
      </w:r>
    </w:p>
    <w:p w14:paraId="00000058" w14:textId="77777777" w:rsidR="00B5554F" w:rsidRDefault="00D1124B" w:rsidP="00D1124B">
      <w:pPr>
        <w:numPr>
          <w:ilvl w:val="0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would be the ideal follow-up for these women, in your opinion?</w:t>
      </w:r>
    </w:p>
    <w:p w14:paraId="00000059" w14:textId="77777777" w:rsidR="00B5554F" w:rsidRDefault="00D1124B" w:rsidP="00D1124B">
      <w:pPr>
        <w:numPr>
          <w:ilvl w:val="1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what way could your specialty contribute to healthcare for these women?</w:t>
      </w:r>
    </w:p>
    <w:p w14:paraId="0000005A" w14:textId="77777777" w:rsidR="00B5554F" w:rsidRDefault="00D1124B" w:rsidP="00D1124B">
      <w:pPr>
        <w:numPr>
          <w:ilvl w:val="1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ose job/responsibility should that be?</w:t>
      </w:r>
    </w:p>
    <w:p w14:paraId="0000005B" w14:textId="77777777" w:rsidR="00B5554F" w:rsidRDefault="00D1124B" w:rsidP="00D1124B">
      <w:pPr>
        <w:numPr>
          <w:ilvl w:val="1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ould you involve the GP, if yes, how?</w:t>
      </w:r>
    </w:p>
    <w:p w14:paraId="0000005C" w14:textId="77777777" w:rsidR="00B5554F" w:rsidRDefault="00D1124B" w:rsidP="00D1124B">
      <w:pPr>
        <w:numPr>
          <w:ilvl w:val="1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think there should be a standardized guideline specifically for these women with an increased cardiovascular risk after preeclampsia?</w:t>
      </w:r>
    </w:p>
    <w:p w14:paraId="0000005D" w14:textId="77777777" w:rsidR="00B5554F" w:rsidRDefault="00D1124B" w:rsidP="00D1124B">
      <w:pPr>
        <w:numPr>
          <w:ilvl w:val="1"/>
          <w:numId w:val="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What would still be necessary in order to facilitate your preferred follow-up in the north of the Netherlands?</w:t>
      </w:r>
    </w:p>
    <w:p w14:paraId="0000005E" w14:textId="77777777" w:rsidR="00B5554F" w:rsidRDefault="00B5554F" w:rsidP="00D1124B">
      <w:pPr>
        <w:ind w:left="1440"/>
        <w:jc w:val="both"/>
        <w:rPr>
          <w:rFonts w:ascii="Calibri" w:eastAsia="Calibri" w:hAnsi="Calibri" w:cs="Calibri"/>
        </w:rPr>
      </w:pPr>
    </w:p>
    <w:p w14:paraId="28CB4189" w14:textId="53AE8E3B" w:rsidR="00D1124B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Opinion on the approach of the Erasmus Medical Center, Rotterdam</w:t>
      </w:r>
      <w:r w:rsidR="00384711">
        <w:rPr>
          <w:rFonts w:ascii="Calibri" w:eastAsia="Calibri" w:hAnsi="Calibri" w:cs="Calibri"/>
          <w:b/>
          <w:i/>
        </w:rPr>
        <w:t xml:space="preserve"> (see below)</w:t>
      </w:r>
    </w:p>
    <w:p w14:paraId="0000005F" w14:textId="189DFD1D" w:rsidR="00B5554F" w:rsidRDefault="00B5554F" w:rsidP="00D1124B">
      <w:pPr>
        <w:jc w:val="both"/>
        <w:rPr>
          <w:rFonts w:ascii="Calibri" w:eastAsia="Calibri" w:hAnsi="Calibri" w:cs="Calibri"/>
          <w:b/>
          <w:i/>
        </w:rPr>
      </w:pPr>
    </w:p>
    <w:p w14:paraId="00000060" w14:textId="4BA093B0" w:rsidR="00B5554F" w:rsidRDefault="00D1124B" w:rsidP="00D1124B">
      <w:pPr>
        <w:numPr>
          <w:ilvl w:val="0"/>
          <w:numId w:val="5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hat is your opinion on the approach of the Erasmus MC? How would you visualize such a (comparable) follow-up in </w:t>
      </w:r>
      <w:r w:rsidR="00384711">
        <w:rPr>
          <w:rFonts w:ascii="Calibri" w:eastAsia="Calibri" w:hAnsi="Calibri" w:cs="Calibri"/>
        </w:rPr>
        <w:t xml:space="preserve">the north of </w:t>
      </w:r>
      <w:r w:rsidR="00384711">
        <w:rPr>
          <w:rFonts w:ascii="Calibri" w:eastAsia="Calibri" w:hAnsi="Calibri" w:cs="Calibri"/>
        </w:rPr>
        <w:t>t</w:t>
      </w:r>
      <w:r w:rsidR="00384711">
        <w:rPr>
          <w:rFonts w:ascii="Calibri" w:eastAsia="Calibri" w:hAnsi="Calibri" w:cs="Calibri"/>
        </w:rPr>
        <w:t>he Netherlands</w:t>
      </w:r>
      <w:r>
        <w:rPr>
          <w:rFonts w:ascii="Calibri" w:eastAsia="Calibri" w:hAnsi="Calibri" w:cs="Calibri"/>
        </w:rPr>
        <w:t>?</w:t>
      </w:r>
    </w:p>
    <w:p w14:paraId="00000061" w14:textId="77777777" w:rsidR="00B5554F" w:rsidRDefault="00B5554F" w:rsidP="00D1124B">
      <w:pPr>
        <w:ind w:left="720"/>
        <w:jc w:val="both"/>
        <w:rPr>
          <w:rFonts w:ascii="Calibri" w:eastAsia="Calibri" w:hAnsi="Calibri" w:cs="Calibri"/>
        </w:rPr>
      </w:pPr>
    </w:p>
    <w:p w14:paraId="00000062" w14:textId="77777777" w:rsidR="00B5554F" w:rsidRDefault="00B5554F" w:rsidP="00D1124B">
      <w:pPr>
        <w:jc w:val="both"/>
        <w:rPr>
          <w:rFonts w:ascii="Calibri" w:eastAsia="Calibri" w:hAnsi="Calibri" w:cs="Calibri"/>
          <w:b/>
          <w:i/>
          <w:sz w:val="24"/>
          <w:szCs w:val="24"/>
          <w:u w:val="single"/>
        </w:rPr>
      </w:pPr>
    </w:p>
    <w:p w14:paraId="33BE5B8C" w14:textId="77777777" w:rsidR="00D1124B" w:rsidRDefault="00D1124B" w:rsidP="00D1124B">
      <w:pPr>
        <w:jc w:val="both"/>
        <w:rPr>
          <w:rFonts w:ascii="Calibri" w:eastAsia="Calibri" w:hAnsi="Calibri" w:cs="Calibri"/>
          <w:b/>
          <w:i/>
          <w:sz w:val="24"/>
          <w:szCs w:val="24"/>
          <w:u w:val="single"/>
        </w:rPr>
      </w:pPr>
      <w:r>
        <w:rPr>
          <w:rFonts w:ascii="Calibri" w:eastAsia="Calibri" w:hAnsi="Calibri" w:cs="Calibri"/>
          <w:b/>
          <w:i/>
          <w:sz w:val="24"/>
          <w:szCs w:val="24"/>
          <w:u w:val="single"/>
        </w:rPr>
        <w:t>Interview for women</w:t>
      </w:r>
    </w:p>
    <w:p w14:paraId="00000063" w14:textId="28CAD098" w:rsidR="00B5554F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br/>
        <w:t>1. Baseline characteristics</w:t>
      </w:r>
    </w:p>
    <w:p w14:paraId="00000064" w14:textId="77777777" w:rsidR="00B5554F" w:rsidRDefault="00D1124B" w:rsidP="00D1124B">
      <w:pPr>
        <w:numPr>
          <w:ilvl w:val="0"/>
          <w:numId w:val="17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is your age?</w:t>
      </w:r>
    </w:p>
    <w:p w14:paraId="00000065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which city/village do you live?</w:t>
      </w:r>
    </w:p>
    <w:p w14:paraId="00000066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was your age at the time of the birth of your child (after the pregnancy complicated by preeclampsia)?</w:t>
      </w:r>
    </w:p>
    <w:p w14:paraId="00000067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many times have you been pregnant?</w:t>
      </w:r>
    </w:p>
    <w:p w14:paraId="00000068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 which week of the pregnancy did you get preeclampsia?</w:t>
      </w:r>
    </w:p>
    <w:p w14:paraId="00000069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t which hospital were you treated for your preeclampsia?</w:t>
      </w:r>
    </w:p>
    <w:p w14:paraId="0000006A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was the birth weight of your child?</w:t>
      </w:r>
    </w:p>
    <w:p w14:paraId="0000006B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id you use medicaments during the pregnancy, and if yes, which ones?</w:t>
      </w:r>
    </w:p>
    <w:p w14:paraId="0000006C" w14:textId="77777777" w:rsidR="00B5554F" w:rsidRDefault="00D1124B" w:rsidP="00D1124B">
      <w:pPr>
        <w:numPr>
          <w:ilvl w:val="0"/>
          <w:numId w:val="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currently use antihypertensive drugs?</w:t>
      </w:r>
    </w:p>
    <w:p w14:paraId="0000006D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32B85970" w14:textId="77777777" w:rsidR="00D1124B" w:rsidRDefault="00D1124B" w:rsidP="00D1124B">
      <w:pPr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2. Knowledge</w:t>
      </w:r>
    </w:p>
    <w:p w14:paraId="0000006E" w14:textId="654BF337" w:rsidR="00B5554F" w:rsidRDefault="00B5554F" w:rsidP="00D1124B">
      <w:pPr>
        <w:jc w:val="both"/>
        <w:rPr>
          <w:rFonts w:ascii="Calibri" w:eastAsia="Calibri" w:hAnsi="Calibri" w:cs="Calibri"/>
          <w:b/>
          <w:i/>
        </w:rPr>
      </w:pPr>
    </w:p>
    <w:p w14:paraId="0020C833" w14:textId="77777777" w:rsidR="00D1124B" w:rsidRDefault="00D1124B" w:rsidP="00D1124B">
      <w:pPr>
        <w:jc w:val="both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What do women know about possible (long-term) consequences / risks of pre-eclampsia and how did they obtain this information?</w:t>
      </w:r>
    </w:p>
    <w:p w14:paraId="0000006F" w14:textId="04ACF584" w:rsidR="00B5554F" w:rsidRDefault="00B5554F" w:rsidP="00D1124B">
      <w:pPr>
        <w:jc w:val="both"/>
        <w:rPr>
          <w:rFonts w:ascii="Calibri" w:eastAsia="Calibri" w:hAnsi="Calibri" w:cs="Calibri"/>
          <w:i/>
        </w:rPr>
      </w:pPr>
    </w:p>
    <w:p w14:paraId="00000070" w14:textId="77777777" w:rsidR="00B5554F" w:rsidRDefault="00D1124B" w:rsidP="00D1124B">
      <w:pPr>
        <w:numPr>
          <w:ilvl w:val="0"/>
          <w:numId w:val="1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know about the increased long-term risk of cardiovascular diseases, due to preeclampsia?</w:t>
      </w:r>
    </w:p>
    <w:p w14:paraId="00000071" w14:textId="77777777" w:rsidR="00B5554F" w:rsidRDefault="00D1124B" w:rsidP="00D1124B">
      <w:pPr>
        <w:numPr>
          <w:ilvl w:val="1"/>
          <w:numId w:val="1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did you get this information?</w:t>
      </w:r>
    </w:p>
    <w:p w14:paraId="00000072" w14:textId="77777777" w:rsidR="00B5554F" w:rsidRDefault="00D1124B" w:rsidP="00D1124B">
      <w:pPr>
        <w:numPr>
          <w:ilvl w:val="1"/>
          <w:numId w:val="1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think of the way you obtained this information?</w:t>
      </w:r>
    </w:p>
    <w:p w14:paraId="00000073" w14:textId="1E481DBD" w:rsidR="00B5554F" w:rsidRDefault="00D1124B" w:rsidP="00D1124B">
      <w:pPr>
        <w:numPr>
          <w:ilvl w:val="0"/>
          <w:numId w:val="1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information did you receive from your physician at the time about the consequences and aftercare of your preeclampsia?</w:t>
      </w:r>
    </w:p>
    <w:p w14:paraId="00000074" w14:textId="77777777" w:rsidR="00B5554F" w:rsidRDefault="00D1124B" w:rsidP="00D1124B">
      <w:pPr>
        <w:numPr>
          <w:ilvl w:val="1"/>
          <w:numId w:val="13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think about the information you have obtained?</w:t>
      </w:r>
    </w:p>
    <w:p w14:paraId="00000075" w14:textId="77777777" w:rsidR="00B5554F" w:rsidRDefault="00D1124B" w:rsidP="00D1124B">
      <w:pPr>
        <w:numPr>
          <w:ilvl w:val="0"/>
          <w:numId w:val="1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think you received sufficient information?</w:t>
      </w:r>
    </w:p>
    <w:p w14:paraId="00000076" w14:textId="77777777" w:rsidR="00B5554F" w:rsidRDefault="00D1124B" w:rsidP="00D1124B">
      <w:pPr>
        <w:numPr>
          <w:ilvl w:val="0"/>
          <w:numId w:val="18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feel that all your questions have been answered?</w:t>
      </w:r>
    </w:p>
    <w:p w14:paraId="00000077" w14:textId="77777777" w:rsidR="00B5554F" w:rsidRDefault="00D1124B" w:rsidP="00D1124B">
      <w:pPr>
        <w:numPr>
          <w:ilvl w:val="0"/>
          <w:numId w:val="1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did and does this information about this increased risk of cardiovascular disease affect you?</w:t>
      </w:r>
    </w:p>
    <w:p w14:paraId="00000078" w14:textId="77777777" w:rsidR="00B5554F" w:rsidRDefault="00D1124B" w:rsidP="00D1124B">
      <w:pPr>
        <w:numPr>
          <w:ilvl w:val="1"/>
          <w:numId w:val="1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re you concerned about possible consequences?</w:t>
      </w:r>
    </w:p>
    <w:p w14:paraId="00000079" w14:textId="4FA990DC" w:rsidR="00B5554F" w:rsidRDefault="00D1124B" w:rsidP="00D1124B">
      <w:pPr>
        <w:numPr>
          <w:ilvl w:val="1"/>
          <w:numId w:val="19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re you doing something with this information?</w:t>
      </w:r>
    </w:p>
    <w:p w14:paraId="0000007A" w14:textId="3727206A" w:rsidR="00B5554F" w:rsidRDefault="00D1124B" w:rsidP="00D1124B">
      <w:pPr>
        <w:numPr>
          <w:ilvl w:val="0"/>
          <w:numId w:val="2"/>
        </w:num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What do you think you can do yourself to limit long-term consequences?</w:t>
      </w:r>
    </w:p>
    <w:p w14:paraId="0000007B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0000007C" w14:textId="77777777" w:rsidR="00B5554F" w:rsidRDefault="00D1124B" w:rsidP="00D1124B">
      <w:pPr>
        <w:spacing w:line="240" w:lineRule="auto"/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3. Interventions</w:t>
      </w:r>
    </w:p>
    <w:p w14:paraId="0000007D" w14:textId="23EDF2D1" w:rsidR="00B5554F" w:rsidRDefault="00D1124B" w:rsidP="00D1124B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o what extent were interventions offered to you/was there some sort of follow-up?</w:t>
      </w:r>
    </w:p>
    <w:p w14:paraId="0000007E" w14:textId="77777777" w:rsidR="00B5554F" w:rsidRDefault="00B5554F" w:rsidP="00D1124B">
      <w:pPr>
        <w:spacing w:line="240" w:lineRule="auto"/>
        <w:jc w:val="both"/>
        <w:rPr>
          <w:rFonts w:ascii="Calibri" w:eastAsia="Calibri" w:hAnsi="Calibri" w:cs="Calibri"/>
        </w:rPr>
      </w:pPr>
    </w:p>
    <w:p w14:paraId="0000007F" w14:textId="77777777" w:rsidR="00B5554F" w:rsidRDefault="00D1124B" w:rsidP="00D1124B">
      <w:pPr>
        <w:numPr>
          <w:ilvl w:val="0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kind of check-ups or follow-up care did you receive after delivery?</w:t>
      </w:r>
    </w:p>
    <w:p w14:paraId="00000080" w14:textId="77777777" w:rsidR="00B5554F" w:rsidRDefault="00D1124B" w:rsidP="00D1124B">
      <w:pPr>
        <w:numPr>
          <w:ilvl w:val="1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often were these check-ups? After how many weeks or months?</w:t>
      </w:r>
    </w:p>
    <w:p w14:paraId="00000081" w14:textId="77777777" w:rsidR="00B5554F" w:rsidRDefault="00D1124B" w:rsidP="00D1124B">
      <w:pPr>
        <w:numPr>
          <w:ilvl w:val="1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was discussed/done during the check-up?</w:t>
      </w:r>
    </w:p>
    <w:p w14:paraId="00000082" w14:textId="77777777" w:rsidR="00B5554F" w:rsidRDefault="00D1124B" w:rsidP="00D1124B">
      <w:pPr>
        <w:numPr>
          <w:ilvl w:val="0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es your doctor or GP pay attention to PE in your medical history?</w:t>
      </w:r>
    </w:p>
    <w:p w14:paraId="00000083" w14:textId="77777777" w:rsidR="00B5554F" w:rsidRDefault="00D1124B" w:rsidP="00D1124B">
      <w:pPr>
        <w:numPr>
          <w:ilvl w:val="0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is being done or discussed?</w:t>
      </w:r>
    </w:p>
    <w:p w14:paraId="00000084" w14:textId="77777777" w:rsidR="00B5554F" w:rsidRDefault="00D1124B" w:rsidP="00D1124B">
      <w:pPr>
        <w:numPr>
          <w:ilvl w:val="1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think of these interventions/recommendations?</w:t>
      </w:r>
    </w:p>
    <w:p w14:paraId="00000085" w14:textId="77777777" w:rsidR="00B5554F" w:rsidRDefault="00D1124B" w:rsidP="00D1124B">
      <w:pPr>
        <w:numPr>
          <w:ilvl w:val="1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think these recommendations are useful?</w:t>
      </w:r>
    </w:p>
    <w:p w14:paraId="00000086" w14:textId="77777777" w:rsidR="00B5554F" w:rsidRDefault="00D1124B" w:rsidP="00D1124B">
      <w:pPr>
        <w:numPr>
          <w:ilvl w:val="1"/>
          <w:numId w:val="14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follow these recommendations?</w:t>
      </w:r>
    </w:p>
    <w:p w14:paraId="00000087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00000088" w14:textId="77777777" w:rsidR="00B5554F" w:rsidRDefault="00D1124B" w:rsidP="00D1124B">
      <w:pPr>
        <w:spacing w:line="240" w:lineRule="auto"/>
        <w:jc w:val="both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>4. Future</w:t>
      </w:r>
    </w:p>
    <w:p w14:paraId="00000089" w14:textId="71E77056" w:rsidR="00B5554F" w:rsidRDefault="00D1124B" w:rsidP="00D1124B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‘What would women prefer regarding the follow-up/after care?’ </w:t>
      </w:r>
    </w:p>
    <w:p w14:paraId="0000008A" w14:textId="77777777" w:rsidR="00B5554F" w:rsidRDefault="00D1124B" w:rsidP="00D1124B">
      <w:pPr>
        <w:numPr>
          <w:ilvl w:val="0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think about the amount of attention doctors currently pay to the consequences of preeclampsia?</w:t>
      </w:r>
    </w:p>
    <w:p w14:paraId="0000008B" w14:textId="77777777" w:rsidR="00B5554F" w:rsidRDefault="00D1124B" w:rsidP="00D1124B">
      <w:pPr>
        <w:numPr>
          <w:ilvl w:val="0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feel the need for more follow-up treatments/more check-ups?</w:t>
      </w:r>
    </w:p>
    <w:p w14:paraId="0000008C" w14:textId="77777777" w:rsidR="00B5554F" w:rsidRDefault="00D1124B" w:rsidP="00D1124B">
      <w:pPr>
        <w:numPr>
          <w:ilvl w:val="1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es &gt; In what way do you prefer to see this?</w:t>
      </w:r>
    </w:p>
    <w:p w14:paraId="0000008D" w14:textId="77777777" w:rsidR="00B5554F" w:rsidRDefault="00D1124B" w:rsidP="00D1124B">
      <w:pPr>
        <w:numPr>
          <w:ilvl w:val="2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often would you want to have a check-up?</w:t>
      </w:r>
    </w:p>
    <w:p w14:paraId="0000008E" w14:textId="5CFFEE2A" w:rsidR="00B5554F" w:rsidRDefault="00D1124B" w:rsidP="00D1124B">
      <w:pPr>
        <w:numPr>
          <w:ilvl w:val="2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ould you prefer to have these check-ups at your GP or in the hospital/with a gynaecologist?</w:t>
      </w:r>
    </w:p>
    <w:p w14:paraId="0000008F" w14:textId="77777777" w:rsidR="00B5554F" w:rsidRDefault="00D1124B" w:rsidP="00D1124B">
      <w:pPr>
        <w:numPr>
          <w:ilvl w:val="1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no &gt; why not?</w:t>
      </w:r>
    </w:p>
    <w:p w14:paraId="00000090" w14:textId="77777777" w:rsidR="00B5554F" w:rsidRDefault="00D1124B" w:rsidP="00D1124B">
      <w:pPr>
        <w:numPr>
          <w:ilvl w:val="0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think of Erasmus hospital’s approach? (give a small introduction about the Erasmus approach prior to this question)</w:t>
      </w:r>
    </w:p>
    <w:p w14:paraId="00000091" w14:textId="77777777" w:rsidR="00B5554F" w:rsidRDefault="00D1124B" w:rsidP="00D1124B">
      <w:pPr>
        <w:numPr>
          <w:ilvl w:val="0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do you feel about changing your lifestyle to limit possible consequences?</w:t>
      </w:r>
    </w:p>
    <w:p w14:paraId="00000092" w14:textId="77777777" w:rsidR="00B5554F" w:rsidRDefault="00D1124B" w:rsidP="00D1124B">
      <w:pPr>
        <w:numPr>
          <w:ilvl w:val="1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motivates you?</w:t>
      </w:r>
    </w:p>
    <w:p w14:paraId="00000093" w14:textId="77777777" w:rsidR="00B5554F" w:rsidRDefault="00D1124B" w:rsidP="00D1124B">
      <w:pPr>
        <w:numPr>
          <w:ilvl w:val="1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holds you back to make these changes in your lifestyle?</w:t>
      </w:r>
    </w:p>
    <w:p w14:paraId="00000094" w14:textId="77777777" w:rsidR="00B5554F" w:rsidRDefault="00D1124B" w:rsidP="00D1124B">
      <w:pPr>
        <w:numPr>
          <w:ilvl w:val="1"/>
          <w:numId w:val="6"/>
        </w:num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 you think would help you to make these changes?</w:t>
      </w:r>
    </w:p>
    <w:p w14:paraId="00000095" w14:textId="77777777" w:rsidR="00B5554F" w:rsidRDefault="00B5554F" w:rsidP="00D1124B">
      <w:pPr>
        <w:spacing w:line="240" w:lineRule="auto"/>
        <w:jc w:val="both"/>
        <w:rPr>
          <w:rFonts w:ascii="Calibri" w:eastAsia="Calibri" w:hAnsi="Calibri" w:cs="Calibri"/>
          <w:i/>
        </w:rPr>
      </w:pPr>
    </w:p>
    <w:p w14:paraId="00000096" w14:textId="77777777" w:rsidR="00B5554F" w:rsidRDefault="00B5554F" w:rsidP="00D1124B">
      <w:pPr>
        <w:spacing w:line="240" w:lineRule="auto"/>
        <w:jc w:val="both"/>
        <w:rPr>
          <w:rFonts w:ascii="Calibri" w:eastAsia="Calibri" w:hAnsi="Calibri" w:cs="Calibri"/>
          <w:i/>
        </w:rPr>
      </w:pPr>
    </w:p>
    <w:p w14:paraId="08A609C4" w14:textId="77777777" w:rsidR="00384711" w:rsidRDefault="00384711" w:rsidP="00D1124B">
      <w:pPr>
        <w:spacing w:line="240" w:lineRule="auto"/>
        <w:jc w:val="both"/>
        <w:rPr>
          <w:rFonts w:ascii="Calibri" w:eastAsia="Calibri" w:hAnsi="Calibri" w:cs="Calibri"/>
          <w:i/>
        </w:rPr>
      </w:pPr>
    </w:p>
    <w:p w14:paraId="64D16AC9" w14:textId="34E3549C" w:rsidR="00384711" w:rsidRDefault="00384711" w:rsidP="00D1124B">
      <w:pPr>
        <w:spacing w:line="240" w:lineRule="auto"/>
        <w:jc w:val="both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Approach Erasmus Medical Center </w:t>
      </w:r>
    </w:p>
    <w:p w14:paraId="50FA7EE7" w14:textId="77777777" w:rsidR="00384711" w:rsidRDefault="00384711" w:rsidP="00D1124B">
      <w:pPr>
        <w:spacing w:line="240" w:lineRule="auto"/>
        <w:jc w:val="both"/>
        <w:rPr>
          <w:rFonts w:ascii="Calibri" w:eastAsia="Calibri" w:hAnsi="Calibri" w:cs="Calibri"/>
          <w:i/>
        </w:rPr>
      </w:pPr>
    </w:p>
    <w:p w14:paraId="00000097" w14:textId="29E6AB9F" w:rsidR="00B5554F" w:rsidRDefault="00D1124B" w:rsidP="00D1124B">
      <w:pPr>
        <w:spacing w:line="240" w:lineRule="auto"/>
        <w:jc w:val="both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The Erasmus Medical Center has an extensive follow-up for women who have had severe preeclampsia or HEL</w:t>
      </w:r>
      <w:r w:rsidR="006869C4"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</w:rPr>
        <w:t xml:space="preserve">P. They will be reviewed at 6 weeks, 3 months and 1 year postpartum, after which they will be reviewed every 2 years. During this out-patient clinic check-up blood values, blood pressure and overall health status/condition will be discussed. These out-patient clinic appointments are done by an internal medicine specialist together with a gynaecologist. Women also take a small test about their lifestyle after which they will get some </w:t>
      </w:r>
      <w:r w:rsidR="006869C4">
        <w:rPr>
          <w:rFonts w:ascii="Calibri" w:eastAsia="Calibri" w:hAnsi="Calibri" w:cs="Calibri"/>
          <w:i/>
        </w:rPr>
        <w:t>recommendations</w:t>
      </w:r>
      <w:r>
        <w:rPr>
          <w:rFonts w:ascii="Calibri" w:eastAsia="Calibri" w:hAnsi="Calibri" w:cs="Calibri"/>
          <w:i/>
        </w:rPr>
        <w:t xml:space="preserve"> about this. Sometimes the thickness of the carotid arteries is measured. If necessary, interventions </w:t>
      </w:r>
      <w:r w:rsidR="00970DCC">
        <w:rPr>
          <w:rFonts w:ascii="Calibri" w:eastAsia="Calibri" w:hAnsi="Calibri" w:cs="Calibri"/>
          <w:i/>
        </w:rPr>
        <w:t>are</w:t>
      </w:r>
      <w:bookmarkStart w:id="0" w:name="_GoBack"/>
      <w:bookmarkEnd w:id="0"/>
      <w:r>
        <w:rPr>
          <w:rFonts w:ascii="Calibri" w:eastAsia="Calibri" w:hAnsi="Calibri" w:cs="Calibri"/>
          <w:i/>
        </w:rPr>
        <w:t xml:space="preserve"> suggested to prevent cardiovascular diseases.</w:t>
      </w:r>
    </w:p>
    <w:p w14:paraId="00000098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00000099" w14:textId="77777777" w:rsidR="00B5554F" w:rsidRDefault="00B5554F" w:rsidP="00D1124B">
      <w:pPr>
        <w:jc w:val="both"/>
        <w:rPr>
          <w:rFonts w:ascii="Calibri" w:eastAsia="Calibri" w:hAnsi="Calibri" w:cs="Calibri"/>
        </w:rPr>
      </w:pPr>
    </w:p>
    <w:p w14:paraId="0000009A" w14:textId="77777777" w:rsidR="00B5554F" w:rsidRDefault="00D1124B" w:rsidP="00D1124B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----------------------------------------------------------end of interviews----------------------------------------------------------</w:t>
      </w:r>
    </w:p>
    <w:sectPr w:rsidR="00B5554F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17DEC"/>
    <w:multiLevelType w:val="multilevel"/>
    <w:tmpl w:val="23DE7C8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>
    <w:nsid w:val="0FE03608"/>
    <w:multiLevelType w:val="multilevel"/>
    <w:tmpl w:val="0908EB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1C26034E"/>
    <w:multiLevelType w:val="multilevel"/>
    <w:tmpl w:val="E294F3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24504C45"/>
    <w:multiLevelType w:val="multilevel"/>
    <w:tmpl w:val="855CAE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29304947"/>
    <w:multiLevelType w:val="multilevel"/>
    <w:tmpl w:val="CC00D9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2A7507E1"/>
    <w:multiLevelType w:val="multilevel"/>
    <w:tmpl w:val="D1F89C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2D2405B0"/>
    <w:multiLevelType w:val="multilevel"/>
    <w:tmpl w:val="C2DE78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32312CA0"/>
    <w:multiLevelType w:val="multilevel"/>
    <w:tmpl w:val="663ED3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nsid w:val="3A3708F6"/>
    <w:multiLevelType w:val="multilevel"/>
    <w:tmpl w:val="066CB7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nsid w:val="3C234AA5"/>
    <w:multiLevelType w:val="multilevel"/>
    <w:tmpl w:val="9F88C4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nsid w:val="3ECB2A81"/>
    <w:multiLevelType w:val="multilevel"/>
    <w:tmpl w:val="7F8237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nsid w:val="3F6261F2"/>
    <w:multiLevelType w:val="multilevel"/>
    <w:tmpl w:val="7C6A58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nsid w:val="46643A2A"/>
    <w:multiLevelType w:val="multilevel"/>
    <w:tmpl w:val="2C5AE0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>
    <w:nsid w:val="552B1C15"/>
    <w:multiLevelType w:val="multilevel"/>
    <w:tmpl w:val="1CB47B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>
    <w:nsid w:val="56BA73EA"/>
    <w:multiLevelType w:val="multilevel"/>
    <w:tmpl w:val="4C56E98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>
    <w:nsid w:val="6382442E"/>
    <w:multiLevelType w:val="multilevel"/>
    <w:tmpl w:val="B096EB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nsid w:val="6F2F3C91"/>
    <w:multiLevelType w:val="multilevel"/>
    <w:tmpl w:val="7D0A75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nsid w:val="73875E24"/>
    <w:multiLevelType w:val="multilevel"/>
    <w:tmpl w:val="B9E642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nsid w:val="79F75A47"/>
    <w:multiLevelType w:val="multilevel"/>
    <w:tmpl w:val="39CE1D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>
    <w:nsid w:val="7FB91FF3"/>
    <w:multiLevelType w:val="multilevel"/>
    <w:tmpl w:val="D64826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1"/>
  </w:num>
  <w:num w:numId="3">
    <w:abstractNumId w:val="4"/>
  </w:num>
  <w:num w:numId="4">
    <w:abstractNumId w:val="6"/>
  </w:num>
  <w:num w:numId="5">
    <w:abstractNumId w:val="19"/>
  </w:num>
  <w:num w:numId="6">
    <w:abstractNumId w:val="1"/>
  </w:num>
  <w:num w:numId="7">
    <w:abstractNumId w:val="9"/>
  </w:num>
  <w:num w:numId="8">
    <w:abstractNumId w:val="10"/>
  </w:num>
  <w:num w:numId="9">
    <w:abstractNumId w:val="8"/>
  </w:num>
  <w:num w:numId="10">
    <w:abstractNumId w:val="16"/>
  </w:num>
  <w:num w:numId="11">
    <w:abstractNumId w:val="7"/>
  </w:num>
  <w:num w:numId="12">
    <w:abstractNumId w:val="13"/>
  </w:num>
  <w:num w:numId="13">
    <w:abstractNumId w:val="17"/>
  </w:num>
  <w:num w:numId="14">
    <w:abstractNumId w:val="15"/>
  </w:num>
  <w:num w:numId="15">
    <w:abstractNumId w:val="14"/>
  </w:num>
  <w:num w:numId="16">
    <w:abstractNumId w:val="18"/>
  </w:num>
  <w:num w:numId="17">
    <w:abstractNumId w:val="3"/>
  </w:num>
  <w:num w:numId="18">
    <w:abstractNumId w:val="0"/>
  </w:num>
  <w:num w:numId="19">
    <w:abstractNumId w:val="5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54F"/>
    <w:rsid w:val="00163B3F"/>
    <w:rsid w:val="00384711"/>
    <w:rsid w:val="006869C4"/>
    <w:rsid w:val="00970DCC"/>
    <w:rsid w:val="00B5554F"/>
    <w:rsid w:val="00D1124B"/>
    <w:rsid w:val="00D5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E24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5</Words>
  <Characters>8278</Characters>
  <Application>Microsoft Office Word</Application>
  <DocSecurity>0</DocSecurity>
  <Lines>68</Lines>
  <Paragraphs>19</Paragraphs>
  <ScaleCrop>false</ScaleCrop>
  <Company/>
  <LinksUpToDate>false</LinksUpToDate>
  <CharactersWithSpaces>9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ns, JR</cp:lastModifiedBy>
  <cp:revision>7</cp:revision>
  <dcterms:created xsi:type="dcterms:W3CDTF">2020-08-12T11:04:00Z</dcterms:created>
  <dcterms:modified xsi:type="dcterms:W3CDTF">2020-08-12T20:04:00Z</dcterms:modified>
</cp:coreProperties>
</file>